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96CF8" w14:textId="1F815802" w:rsidR="0082188C" w:rsidRDefault="0082188C" w:rsidP="0082188C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2B7B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20127">
        <w:rPr>
          <w:rFonts w:ascii="Times New Roman" w:hAnsi="Times New Roman" w:cs="Times New Roman"/>
          <w:b/>
          <w:sz w:val="24"/>
          <w:szCs w:val="24"/>
        </w:rPr>
        <w:t>S</w:t>
      </w:r>
      <w:r w:rsidRPr="002B7BEB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2B7BEB"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 w:rsidRPr="002B7BEB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B7BEB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9790" w:type="dxa"/>
        <w:jc w:val="center"/>
        <w:tblLook w:val="04A0" w:firstRow="1" w:lastRow="0" w:firstColumn="1" w:lastColumn="0" w:noHBand="0" w:noVBand="1"/>
      </w:tblPr>
      <w:tblGrid>
        <w:gridCol w:w="1630"/>
        <w:gridCol w:w="4100"/>
        <w:gridCol w:w="4060"/>
      </w:tblGrid>
      <w:tr w:rsidR="00031BFC" w:rsidRPr="00031BFC" w14:paraId="7558573E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370B8E6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b/>
                <w:bCs/>
                <w:noProof w:val="0"/>
                <w:sz w:val="24"/>
                <w:szCs w:val="24"/>
              </w:rPr>
              <w:t>Gene Symbol</w:t>
            </w: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5672199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b/>
                <w:bCs/>
                <w:noProof w:val="0"/>
                <w:sz w:val="24"/>
                <w:szCs w:val="24"/>
              </w:rPr>
              <w:t>Forward primer sequence (5’-3’)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24C54A6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b/>
                <w:bCs/>
                <w:noProof w:val="0"/>
                <w:sz w:val="24"/>
                <w:szCs w:val="24"/>
              </w:rPr>
              <w:t>Reverse primer sequence (5’-3’)</w:t>
            </w:r>
          </w:p>
        </w:tc>
      </w:tr>
      <w:tr w:rsidR="00031BFC" w:rsidRPr="00031BFC" w14:paraId="5ED8CCD1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D7F0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TG9A</w:t>
            </w:r>
          </w:p>
        </w:tc>
        <w:tc>
          <w:tcPr>
            <w:tcW w:w="4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3FA1E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AGAACTACATGGTGGCACT</w:t>
            </w:r>
          </w:p>
        </w:tc>
        <w:tc>
          <w:tcPr>
            <w:tcW w:w="40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F01E7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TCCCCAGAAGAGGATCAGC</w:t>
            </w:r>
          </w:p>
        </w:tc>
      </w:tr>
      <w:tr w:rsidR="00031BFC" w:rsidRPr="00031BFC" w14:paraId="2C1F1038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64CDC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BCAM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F731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AGGTCACAATGCACGACA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BA54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ACCACGCACACGTAGTCT</w:t>
            </w:r>
          </w:p>
        </w:tc>
      </w:tr>
      <w:tr w:rsidR="00031BFC" w:rsidRPr="00031BFC" w14:paraId="6AB37B41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DF6CE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L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1B19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AGCAGTCGTCTTTGTCA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54E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TCTGGGTTGGCACACACTT</w:t>
            </w:r>
          </w:p>
        </w:tc>
      </w:tr>
      <w:tr w:rsidR="00031BFC" w:rsidRPr="00031BFC" w14:paraId="494D2F41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C50F2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OL6A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0FB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ACTCCACCGAGATCGACC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96AA7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TTGTAGCACTCTCCGTAGGC</w:t>
            </w:r>
          </w:p>
        </w:tc>
      </w:tr>
      <w:tr w:rsidR="00031BFC" w:rsidRPr="00031BFC" w14:paraId="26A49871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ABF5C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FGFBP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BF1BA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TTACTGGAATCAAGCCCT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6D73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CACGGATGGCCTAAGCAC</w:t>
            </w:r>
          </w:p>
        </w:tc>
      </w:tr>
      <w:tr w:rsidR="00031BFC" w:rsidRPr="00031BFC" w14:paraId="37CF6A78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8DB5B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ABARAP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DD4B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GAAGAGCATCCGTTCGAG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58AB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AGGTCTCCTATCCGAGCTT</w:t>
            </w:r>
          </w:p>
        </w:tc>
      </w:tr>
      <w:tr w:rsidR="00031BFC" w:rsidRPr="00031BFC" w14:paraId="5A7631A2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448F9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ABARAPL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047F6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CTCGCTGGAACACAGATG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55121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TCTGAGAGCCTGAGACCTTTT</w:t>
            </w:r>
          </w:p>
        </w:tc>
      </w:tr>
      <w:tr w:rsidR="00031BFC" w:rsidRPr="00031BFC" w14:paraId="73E53C59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AFB1B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ADD45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F9D3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AGAGCAGAAGACCGAAAGG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E448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ACAACACCACGTTATCGGG</w:t>
            </w:r>
          </w:p>
        </w:tc>
      </w:tr>
      <w:tr w:rsidR="00031BFC" w:rsidRPr="00031BFC" w14:paraId="3390E853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92A41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APDH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6D1A9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TGGGTGTGAACCATGAGAAGT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61642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AGTGGGTGTCGCTGTTGAAGTC</w:t>
            </w:r>
          </w:p>
        </w:tc>
      </w:tr>
      <w:tr w:rsidR="00031BFC" w:rsidRPr="00031BFC" w14:paraId="542EC4B6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85DA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XYLT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4E3E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TGTCTCTATGTATTCCCCTGCC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7B10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TTATCGTCATGGTAGACGCCT</w:t>
            </w:r>
          </w:p>
        </w:tc>
      </w:tr>
      <w:tr w:rsidR="00031BFC" w:rsidRPr="00031BFC" w14:paraId="67CF1BB2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674A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ZMB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04E4F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CTGGGAAAACACTCACAC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91107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CACAACTCAATGGTACTGTCG</w:t>
            </w:r>
          </w:p>
        </w:tc>
      </w:tr>
      <w:tr w:rsidR="00031BFC" w:rsidRPr="00031BFC" w14:paraId="5E2CF1AA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79EC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IFI2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008AE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TGCTCTCACCTCATCAGCAG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F306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ACAACTCCTCCAATCACAACT</w:t>
            </w:r>
          </w:p>
        </w:tc>
      </w:tr>
      <w:tr w:rsidR="00031BFC" w:rsidRPr="00031BFC" w14:paraId="1AFA489E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E158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IFIT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DDF7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 xml:space="preserve">AAGCACCTCAAAGGGCAAAAC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3FCE9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 xml:space="preserve">TCGGCCCATGTGATAGTAGAC </w:t>
            </w:r>
          </w:p>
        </w:tc>
      </w:tr>
      <w:tr w:rsidR="00031BFC" w:rsidRPr="00031BFC" w14:paraId="12999231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A44D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IFIT3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DBB8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 xml:space="preserve">TCAGAAGTCTAGTCACTTGGGG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C8BB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CACCTTCGCCCTTTCATTTC</w:t>
            </w:r>
          </w:p>
        </w:tc>
      </w:tr>
      <w:tr w:rsidR="00031BFC" w:rsidRPr="00031BFC" w14:paraId="1A61C1A4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16A1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MAP1LC3B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D423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AGGCGCTTACAGCTCAAT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1EA7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TGGGAGGCATAGACCATGT</w:t>
            </w:r>
          </w:p>
        </w:tc>
      </w:tr>
      <w:tr w:rsidR="00031BFC" w:rsidRPr="00031BFC" w14:paraId="136EFDD9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E634E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MKRN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4800D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ATGGGGTTTGTAAGGAAGGA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14EF6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CACACTACACTATACGGACTGT</w:t>
            </w:r>
          </w:p>
        </w:tc>
      </w:tr>
      <w:tr w:rsidR="00031BFC" w:rsidRPr="00031BFC" w14:paraId="16A1F353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3671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MYBL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E40E7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GGAGCAGAGGGATAGC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CAC12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AGTGCGGTTAGGGAAGTGG</w:t>
            </w:r>
          </w:p>
        </w:tc>
      </w:tr>
      <w:tr w:rsidR="00031BFC" w:rsidRPr="00031BFC" w14:paraId="5A0FC633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08740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RORA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82C2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CTCCTGTCCTCGTCAGAAG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248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ATCCCTACGGCAAGGCATTT</w:t>
            </w:r>
          </w:p>
        </w:tc>
      </w:tr>
      <w:tr w:rsidR="00031BFC" w:rsidRPr="00031BFC" w14:paraId="4BC4A43D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38219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SELENBP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BE52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TCATCTCCTCTCGCATCTATGT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FCF9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AGGCCAGTTCGCACTTGG</w:t>
            </w:r>
          </w:p>
        </w:tc>
      </w:tr>
      <w:tr w:rsidR="00031BFC" w:rsidRPr="00031BFC" w14:paraId="735AF6D0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9273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SLC4A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1AE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TATACGCTTCCTCTTTGTGT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CAA38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CCATGTAGGCATCTATGCGGA</w:t>
            </w:r>
          </w:p>
        </w:tc>
      </w:tr>
      <w:tr w:rsidR="00031BFC" w:rsidRPr="00031BFC" w14:paraId="21CF9ED6" w14:textId="77777777" w:rsidTr="00031BFC">
        <w:trPr>
          <w:trHeight w:val="310"/>
          <w:jc w:val="center"/>
        </w:trPr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BB8CEA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TMOD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D19B085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GACCCTGATAATGCACTGCT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95AB0A" w14:textId="77777777" w:rsidR="00031BFC" w:rsidRPr="00031BFC" w:rsidRDefault="00031BFC" w:rsidP="00031BFC">
            <w:pPr>
              <w:spacing w:line="240" w:lineRule="auto"/>
              <w:jc w:val="left"/>
              <w:rPr>
                <w:rFonts w:ascii="Times New Roman" w:hAnsi="Times New Roman"/>
                <w:noProof w:val="0"/>
                <w:sz w:val="24"/>
                <w:szCs w:val="24"/>
              </w:rPr>
            </w:pPr>
            <w:r w:rsidRPr="00031BFC">
              <w:rPr>
                <w:rFonts w:ascii="Times New Roman" w:hAnsi="Times New Roman"/>
                <w:noProof w:val="0"/>
                <w:sz w:val="24"/>
                <w:szCs w:val="24"/>
              </w:rPr>
              <w:t>ATCTTCTCGGTCCTTAAACTCCT</w:t>
            </w:r>
          </w:p>
        </w:tc>
      </w:tr>
    </w:tbl>
    <w:p w14:paraId="2259BDDB" w14:textId="67D53BF8" w:rsidR="00031BFC" w:rsidRDefault="00031BFC" w:rsidP="0082188C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14:paraId="7A6A88E2" w14:textId="6412469A" w:rsidR="00031BFC" w:rsidRDefault="00031BFC" w:rsidP="0082188C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</w:p>
    <w:p w14:paraId="0D25C148" w14:textId="77777777" w:rsidR="005D7969" w:rsidRPr="002B7BEB" w:rsidRDefault="005D7969">
      <w:pPr>
        <w:rPr>
          <w:rFonts w:ascii="Times New Roman" w:hAnsi="Times New Roman"/>
          <w:sz w:val="24"/>
          <w:szCs w:val="24"/>
        </w:rPr>
      </w:pPr>
    </w:p>
    <w:sectPr w:rsidR="005D7969" w:rsidRPr="002B7B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568C1" w14:textId="77777777" w:rsidR="00CF3D4A" w:rsidRDefault="00CF3D4A" w:rsidP="0082188C">
      <w:pPr>
        <w:spacing w:line="240" w:lineRule="auto"/>
      </w:pPr>
      <w:r>
        <w:separator/>
      </w:r>
    </w:p>
  </w:endnote>
  <w:endnote w:type="continuationSeparator" w:id="0">
    <w:p w14:paraId="633771F0" w14:textId="77777777" w:rsidR="00CF3D4A" w:rsidRDefault="00CF3D4A" w:rsidP="008218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7F3E6" w14:textId="77777777" w:rsidR="00CF3D4A" w:rsidRDefault="00CF3D4A" w:rsidP="0082188C">
      <w:pPr>
        <w:spacing w:line="240" w:lineRule="auto"/>
      </w:pPr>
      <w:r>
        <w:separator/>
      </w:r>
    </w:p>
  </w:footnote>
  <w:footnote w:type="continuationSeparator" w:id="0">
    <w:p w14:paraId="0104C2CD" w14:textId="77777777" w:rsidR="00CF3D4A" w:rsidRDefault="00CF3D4A" w:rsidP="008218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xMDA0MDMysTQzMrRU0lEKTi0uzszPAykwqgUAAL83ICwAAAA="/>
  </w:docVars>
  <w:rsids>
    <w:rsidRoot w:val="00732203"/>
    <w:rsid w:val="00031BFC"/>
    <w:rsid w:val="002B7BEB"/>
    <w:rsid w:val="005C0C6F"/>
    <w:rsid w:val="005D7969"/>
    <w:rsid w:val="00653E24"/>
    <w:rsid w:val="006D4A12"/>
    <w:rsid w:val="00732203"/>
    <w:rsid w:val="0082188C"/>
    <w:rsid w:val="009154FC"/>
    <w:rsid w:val="00CF3D4A"/>
    <w:rsid w:val="00D20127"/>
    <w:rsid w:val="00E042A0"/>
    <w:rsid w:val="00F0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1989B"/>
  <w15:chartTrackingRefBased/>
  <w15:docId w15:val="{E26D6D82-18F6-4867-BD28-7E2219B84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88C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188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18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188C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188C"/>
    <w:rPr>
      <w:sz w:val="18"/>
      <w:szCs w:val="18"/>
    </w:rPr>
  </w:style>
  <w:style w:type="paragraph" w:customStyle="1" w:styleId="MDPI31text">
    <w:name w:val="MDPI_3.1_text"/>
    <w:qFormat/>
    <w:rsid w:val="0082188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82188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82188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48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</dc:creator>
  <cp:keywords/>
  <dc:description/>
  <cp:lastModifiedBy>GY</cp:lastModifiedBy>
  <cp:revision>4</cp:revision>
  <dcterms:created xsi:type="dcterms:W3CDTF">2022-07-27T12:55:00Z</dcterms:created>
  <dcterms:modified xsi:type="dcterms:W3CDTF">2022-08-04T11:28:00Z</dcterms:modified>
</cp:coreProperties>
</file>